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843" w:tblpY="2305"/>
        <w:tblW w:w="6185" w:type="pct"/>
        <w:tblLayout w:type="fixed"/>
        <w:tblLook w:val="04A0" w:firstRow="1" w:lastRow="0" w:firstColumn="1" w:lastColumn="0" w:noHBand="0" w:noVBand="1"/>
      </w:tblPr>
      <w:tblGrid>
        <w:gridCol w:w="2807"/>
        <w:gridCol w:w="942"/>
        <w:gridCol w:w="2057"/>
        <w:gridCol w:w="1814"/>
        <w:gridCol w:w="1985"/>
        <w:gridCol w:w="1350"/>
      </w:tblGrid>
      <w:tr w:rsidR="00F939A0" w:rsidTr="007A5E2E">
        <w:tc>
          <w:tcPr>
            <w:tcW w:w="128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43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umber of studies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WMD/SMD/OR/HR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Heterogeneity</w:t>
            </w: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value</w:t>
            </w:r>
          </w:p>
        </w:tc>
      </w:tr>
      <w:tr w:rsidR="00F939A0" w:rsidTr="007A5E2E">
        <w:tc>
          <w:tcPr>
            <w:tcW w:w="128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F939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F939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NOS score ≥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  <w:lang w:bidi="ar"/>
              </w:rPr>
            </w:pP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otal complicatio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EE258E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</w:t>
            </w:r>
            <w:r w:rsidR="00E00713"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EE258E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OR = 0.8</w:t>
            </w:r>
            <w:r w:rsidR="00E00713"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EE258E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5</w:t>
            </w:r>
            <w:r w:rsidR="00E00713"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</w:t>
            </w: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1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EE258E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</w:t>
            </w:r>
            <w:r w:rsidR="001504DC"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43.1</w:t>
            </w: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%, </w:t>
            </w:r>
            <w:r w:rsidRPr="00EE258E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0.0</w:t>
            </w:r>
            <w:r w:rsidR="001504DC"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EE258E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EE258E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1504DC" w:rsidRPr="00EE258E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307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astrointestinal complicatio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BF0D58" w:rsidRDefault="009A2447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BF0D5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OR = 0.</w:t>
            </w:r>
            <w:r w:rsidR="002E4B00"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9</w:t>
            </w:r>
            <w:r w:rsidR="0090354B"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BF0D5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</w:t>
            </w:r>
            <w:r w:rsidR="002E4B00"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4</w:t>
            </w:r>
            <w:r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</w:t>
            </w:r>
            <w:r w:rsidR="00BF0D58" w:rsidRPr="00BF0D5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</w:t>
            </w:r>
            <w:r w:rsidR="002E4B00"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18.0</w:t>
            </w:r>
            <w:r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%, </w:t>
            </w:r>
            <w:r w:rsidRPr="0090354B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2E4B00"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2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4067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354B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90354B" w:rsidRPr="0090354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973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Hepatic complicatio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85CDB" w:rsidRDefault="00F47CED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85CDB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OR = 0.</w:t>
            </w:r>
            <w:r w:rsidR="00CC340D"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7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85CDB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4</w:t>
            </w:r>
            <w:r w:rsidR="00CC340D"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</w:t>
            </w: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</w:t>
            </w:r>
            <w:r w:rsidR="00CC340D"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CC340D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</w:t>
            </w:r>
            <w:r w:rsidR="00F47CED"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3.8</w:t>
            </w:r>
            <w:r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%, </w:t>
            </w:r>
            <w:r w:rsidRPr="00CC340D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F47CED"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4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CC340D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CC340D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CC340D" w:rsidRPr="00CC340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207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erioperative mortal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896961" w:rsidRDefault="005C0D8C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89696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89696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89696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OR = 2.</w:t>
            </w:r>
            <w:r w:rsidR="00585CDB" w:rsidRPr="0089696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2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89696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89696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9</w:t>
            </w:r>
            <w:r w:rsidR="00585CDB" w:rsidRPr="0089696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</w:t>
            </w:r>
            <w:r w:rsidRPr="0089696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</w:t>
            </w:r>
            <w:r w:rsidR="00585CDB" w:rsidRPr="0089696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5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85CDB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</w:t>
            </w:r>
            <w:r w:rsidR="005C0D8C"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14.5</w:t>
            </w: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%, </w:t>
            </w:r>
            <w:r w:rsidRPr="00585CDB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5C0D8C"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3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85CDB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85CDB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0</w:t>
            </w:r>
            <w:r w:rsidR="00585CDB" w:rsidRPr="00585CDB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67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Intraoperative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blood los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1936D8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SMD = -0.</w:t>
            </w:r>
            <w:r w:rsidR="004067C2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5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.8</w:t>
            </w:r>
            <w:r w:rsidR="004067C2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to -0.</w:t>
            </w:r>
            <w:r w:rsidR="004067C2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</w:t>
            </w:r>
            <w:r w:rsidR="001936D8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68.0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%, </w:t>
            </w:r>
            <w:r w:rsidRPr="001827C5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1936D8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0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</w:t>
            </w:r>
            <w:r w:rsidR="001936D8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= 0.002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otal hospital sta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WMD = -</w:t>
            </w:r>
            <w:r w:rsidR="0055109E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4.8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</w:t>
            </w:r>
            <w:r w:rsidR="0055109E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.34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to -</w:t>
            </w:r>
            <w:r w:rsidR="0055109E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.4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</w:t>
            </w:r>
            <w:r w:rsidR="0055109E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81.7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%, </w:t>
            </w:r>
            <w:r w:rsidRPr="001827C5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&lt; 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</w:t>
            </w:r>
            <w:r w:rsidR="00A12B99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&lt;</w:t>
            </w:r>
            <w:r w:rsidR="00A12B99" w:rsidRPr="001827C5">
              <w:rPr>
                <w:rFonts w:ascii="Times New Roman" w:eastAsia="SimSun" w:hAnsi="Times New Roman" w:cs="Times New Roman" w:hint="eastAsia"/>
                <w:color w:val="FF0000"/>
                <w:sz w:val="20"/>
                <w:szCs w:val="20"/>
                <w:lang w:bidi="ar"/>
              </w:rPr>
              <w:t xml:space="preserve"> </w:t>
            </w:r>
            <w:r w:rsidR="00A12B99"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0.001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-year DF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HR = 1.5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75-3.2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67.7 %, </w:t>
            </w:r>
            <w:r w:rsidRPr="001827C5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0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827C5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827C5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1827C5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234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-year O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446B1" w:rsidRDefault="00D010E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446B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HR = 1.1</w:t>
            </w:r>
            <w:r w:rsidR="00ED24D2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446B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8</w:t>
            </w:r>
            <w:r w:rsidR="00ED24D2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8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4</w:t>
            </w:r>
            <w:r w:rsidR="00ED24D2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446B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0%, </w:t>
            </w:r>
            <w:r w:rsidRPr="005446B1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D010EF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6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446B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446B1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3</w:t>
            </w:r>
            <w:r w:rsidR="00D010EF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66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More than 50 patients in the simultaneous group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3A42A2" w:rsidRDefault="00F939A0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  <w:lang w:bidi="ar"/>
              </w:rPr>
            </w:pP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otal complicatio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5377FB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OR = </w:t>
            </w:r>
            <w:r w:rsidR="003845DA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1.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</w:t>
            </w:r>
            <w:r w:rsidR="003845DA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6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</w:t>
            </w:r>
            <w:r w:rsidR="003845DA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</w:t>
            </w:r>
            <w:r w:rsidR="005377FB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59.7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%, </w:t>
            </w: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0.0</w:t>
            </w:r>
            <w:r w:rsidR="005377FB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5377FB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769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astrointestinal complicatio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9607AA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OR = 1.0</w:t>
            </w:r>
            <w:r w:rsidR="009607AA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9607AA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74-1.5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</w:t>
            </w:r>
            <w:r w:rsidR="009607AA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47.6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%, </w:t>
            </w: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0</w:t>
            </w:r>
            <w:r w:rsidR="009607AA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9607AA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673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Hepatic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complicatio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FB01FA" w:rsidRDefault="006E2113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FB01FA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FB01FA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FB01FA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OR = 1.1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FB01FA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FB01FA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8</w:t>
            </w:r>
            <w:r w:rsidR="008F309D" w:rsidRPr="00FB01FA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8</w:t>
            </w:r>
            <w:r w:rsidRPr="00FB01FA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</w:t>
            </w:r>
            <w:r w:rsidR="008F309D" w:rsidRPr="00FB01FA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</w:t>
            </w:r>
            <w:r w:rsidR="00FB01FA" w:rsidRPr="00FB01FA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446B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0.0 %, </w:t>
            </w:r>
            <w:r w:rsidRPr="005446B1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8F309D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8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5446B1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446B1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6E2113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3</w:t>
            </w:r>
            <w:r w:rsidR="005446B1" w:rsidRPr="005446B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15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erioperative mortal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55476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5547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55476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55476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OR = 1.0</w:t>
            </w:r>
            <w:r w:rsidR="008A7FBD" w:rsidRPr="00155476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155476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15547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4</w:t>
            </w:r>
            <w:r w:rsidR="008A7FBD" w:rsidRPr="0015547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</w:t>
            </w:r>
            <w:r w:rsidRPr="0015547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2.2</w:t>
            </w:r>
            <w:r w:rsidR="008A7FBD" w:rsidRPr="0015547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8A7FBD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8A7FB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8A7FB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8A7FB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0%, </w:t>
            </w:r>
            <w:r w:rsidRPr="008A7FBD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8A7FB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7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8A7FBD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8A7FBD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8A7FB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9</w:t>
            </w:r>
            <w:r w:rsidR="008E3129" w:rsidRPr="008A7FBD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90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Intraoperative blood los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1D3D8A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WMD = -</w:t>
            </w:r>
            <w:r w:rsidR="00571F8D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239.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</w:t>
            </w:r>
            <w:r w:rsidR="00571F8D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58.12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to -</w:t>
            </w:r>
            <w:r w:rsidR="00571F8D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21.6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</w:t>
            </w:r>
            <w:r w:rsidR="00571F8D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88.0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%, </w:t>
            </w: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&lt; 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9B2F9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&lt; 0.001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Total hospital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ta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WMD = -1.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67 to -0.6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89.5%, </w:t>
            </w: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&lt; 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&lt; 0.001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-year DF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60B64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60B64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HR = 1.1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60B64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83-1.5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60B64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0.0 %, </w:t>
            </w:r>
            <w:r w:rsidRPr="00760B64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9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9A0" w:rsidRPr="00760B64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60B64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60B64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412</w:t>
            </w:r>
          </w:p>
        </w:tc>
      </w:tr>
      <w:tr w:rsidR="00F939A0" w:rsidTr="007A5E2E">
        <w:tc>
          <w:tcPr>
            <w:tcW w:w="1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Default="004067D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-year O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Pr="007F0398" w:rsidRDefault="00676F77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HR = 1.</w:t>
            </w:r>
            <w:r w:rsidR="00180611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1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0.</w:t>
            </w:r>
            <w:r w:rsidR="00180611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88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1.</w:t>
            </w:r>
            <w:r w:rsidR="00180611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I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  <w:lang w:bidi="ar"/>
              </w:rPr>
              <w:t>2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</w:t>
            </w:r>
            <w:r w:rsidR="00676F77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63.3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%, </w:t>
            </w: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180611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02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39A0" w:rsidRPr="007F0398" w:rsidRDefault="004067DF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7F0398">
              <w:rPr>
                <w:rFonts w:ascii="Times New Roman" w:eastAsia="SimSun" w:hAnsi="Times New Roman" w:cs="Times New Roman"/>
                <w:i/>
                <w:color w:val="FF0000"/>
                <w:sz w:val="20"/>
                <w:szCs w:val="20"/>
                <w:lang w:bidi="ar"/>
              </w:rPr>
              <w:t>P</w:t>
            </w:r>
            <w:r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 xml:space="preserve"> = 0.</w:t>
            </w:r>
            <w:r w:rsidR="00676F77" w:rsidRPr="007F0398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bidi="ar"/>
              </w:rPr>
              <w:t>302</w:t>
            </w:r>
          </w:p>
        </w:tc>
      </w:tr>
    </w:tbl>
    <w:p w:rsidR="00F939A0" w:rsidRDefault="004067DF">
      <w:pPr>
        <w:ind w:firstLineChars="250" w:firstLine="602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Table </w:t>
      </w:r>
      <w:r w:rsidR="00C007C6">
        <w:rPr>
          <w:rFonts w:ascii="Times New Roman" w:eastAsia="SimSun" w:hAnsi="Times New Roman" w:cs="Times New Roman"/>
          <w:b/>
          <w:bCs/>
          <w:sz w:val="24"/>
          <w:lang w:bidi="ar"/>
        </w:rPr>
        <w:t>S</w:t>
      </w:r>
      <w:r>
        <w:rPr>
          <w:rFonts w:ascii="Times New Roman" w:eastAsia="SimSun" w:hAnsi="Times New Roman" w:cs="Times New Roman"/>
          <w:b/>
          <w:bCs/>
          <w:sz w:val="24"/>
          <w:lang w:bidi="ar"/>
        </w:rPr>
        <w:t>1</w:t>
      </w:r>
      <w:r w:rsidR="00C007C6" w:rsidRPr="00C007C6">
        <w:t xml:space="preserve"> </w:t>
      </w:r>
      <w:r>
        <w:rPr>
          <w:rFonts w:ascii="Times New Roman" w:eastAsia="SimSun" w:hAnsi="Times New Roman" w:cs="Times New Roman"/>
          <w:lang w:bidi="ar"/>
        </w:rPr>
        <w:t>The results of all subgroup analyses</w:t>
      </w:r>
      <w:bookmarkEnd w:id="0"/>
    </w:p>
    <w:sectPr w:rsidR="00F939A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F2C" w:rsidRDefault="00C46F2C" w:rsidP="0086369E">
      <w:r>
        <w:separator/>
      </w:r>
    </w:p>
  </w:endnote>
  <w:endnote w:type="continuationSeparator" w:id="0">
    <w:p w:rsidR="00C46F2C" w:rsidRDefault="00C46F2C" w:rsidP="00863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F2C" w:rsidRDefault="00C46F2C" w:rsidP="0086369E">
      <w:r>
        <w:separator/>
      </w:r>
    </w:p>
  </w:footnote>
  <w:footnote w:type="continuationSeparator" w:id="0">
    <w:p w:rsidR="00C46F2C" w:rsidRDefault="00C46F2C" w:rsidP="00863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5OWYxNjJmOGYyN2Q3YWFmZTA4OWYyY2ZmYTg0MzQifQ=="/>
  </w:docVars>
  <w:rsids>
    <w:rsidRoot w:val="1EB13832"/>
    <w:rsid w:val="000A673F"/>
    <w:rsid w:val="001504DC"/>
    <w:rsid w:val="00155476"/>
    <w:rsid w:val="00180611"/>
    <w:rsid w:val="001827C5"/>
    <w:rsid w:val="001936D8"/>
    <w:rsid w:val="001D3D8A"/>
    <w:rsid w:val="001D439E"/>
    <w:rsid w:val="002E4B00"/>
    <w:rsid w:val="003845DA"/>
    <w:rsid w:val="003A42A2"/>
    <w:rsid w:val="004067C2"/>
    <w:rsid w:val="004067DF"/>
    <w:rsid w:val="005377FB"/>
    <w:rsid w:val="005445D8"/>
    <w:rsid w:val="005446B1"/>
    <w:rsid w:val="0055109E"/>
    <w:rsid w:val="00571F8D"/>
    <w:rsid w:val="00585CDB"/>
    <w:rsid w:val="005C0D8C"/>
    <w:rsid w:val="00631979"/>
    <w:rsid w:val="006551C5"/>
    <w:rsid w:val="006663A4"/>
    <w:rsid w:val="00676F77"/>
    <w:rsid w:val="0069148E"/>
    <w:rsid w:val="00697EB4"/>
    <w:rsid w:val="006E2113"/>
    <w:rsid w:val="006F1175"/>
    <w:rsid w:val="00760B64"/>
    <w:rsid w:val="007A5E2E"/>
    <w:rsid w:val="007F0398"/>
    <w:rsid w:val="0081135D"/>
    <w:rsid w:val="0086369E"/>
    <w:rsid w:val="00894676"/>
    <w:rsid w:val="00896961"/>
    <w:rsid w:val="008A7FBD"/>
    <w:rsid w:val="008C1B14"/>
    <w:rsid w:val="008E3129"/>
    <w:rsid w:val="008F309D"/>
    <w:rsid w:val="0090354B"/>
    <w:rsid w:val="009607AA"/>
    <w:rsid w:val="009A2447"/>
    <w:rsid w:val="009B2F95"/>
    <w:rsid w:val="00A12B99"/>
    <w:rsid w:val="00AB211B"/>
    <w:rsid w:val="00AB59B9"/>
    <w:rsid w:val="00B13D07"/>
    <w:rsid w:val="00B679C4"/>
    <w:rsid w:val="00B930B2"/>
    <w:rsid w:val="00BF0D58"/>
    <w:rsid w:val="00C007C6"/>
    <w:rsid w:val="00C43EF1"/>
    <w:rsid w:val="00C46F2C"/>
    <w:rsid w:val="00C87F77"/>
    <w:rsid w:val="00CB271C"/>
    <w:rsid w:val="00CC340D"/>
    <w:rsid w:val="00D010EF"/>
    <w:rsid w:val="00D034E3"/>
    <w:rsid w:val="00D6723F"/>
    <w:rsid w:val="00E00713"/>
    <w:rsid w:val="00E22392"/>
    <w:rsid w:val="00E22F7D"/>
    <w:rsid w:val="00E73D97"/>
    <w:rsid w:val="00ED24D2"/>
    <w:rsid w:val="00EE258E"/>
    <w:rsid w:val="00EE5FBE"/>
    <w:rsid w:val="00F46AAE"/>
    <w:rsid w:val="00F47CED"/>
    <w:rsid w:val="00F939A0"/>
    <w:rsid w:val="00FB01FA"/>
    <w:rsid w:val="00FD0751"/>
    <w:rsid w:val="032A484A"/>
    <w:rsid w:val="08300F5D"/>
    <w:rsid w:val="12BB381B"/>
    <w:rsid w:val="12CC2CD4"/>
    <w:rsid w:val="132076BD"/>
    <w:rsid w:val="137D70B8"/>
    <w:rsid w:val="161A75B1"/>
    <w:rsid w:val="1EB13832"/>
    <w:rsid w:val="24D56D1F"/>
    <w:rsid w:val="2D4D6B07"/>
    <w:rsid w:val="2EC01B2D"/>
    <w:rsid w:val="2F453AF3"/>
    <w:rsid w:val="3451376A"/>
    <w:rsid w:val="35BC359E"/>
    <w:rsid w:val="35D568E8"/>
    <w:rsid w:val="37040871"/>
    <w:rsid w:val="38CA6A69"/>
    <w:rsid w:val="399946F0"/>
    <w:rsid w:val="410751CB"/>
    <w:rsid w:val="43164BBF"/>
    <w:rsid w:val="47815B42"/>
    <w:rsid w:val="49C05452"/>
    <w:rsid w:val="4E243718"/>
    <w:rsid w:val="4ED47922"/>
    <w:rsid w:val="51994D66"/>
    <w:rsid w:val="51C7046A"/>
    <w:rsid w:val="520E449B"/>
    <w:rsid w:val="53F109E6"/>
    <w:rsid w:val="5470085C"/>
    <w:rsid w:val="56EB6CA4"/>
    <w:rsid w:val="56EC2EAE"/>
    <w:rsid w:val="5DD0112E"/>
    <w:rsid w:val="63C344C1"/>
    <w:rsid w:val="64045701"/>
    <w:rsid w:val="68DC2DC1"/>
    <w:rsid w:val="6AC537B8"/>
    <w:rsid w:val="6BC42710"/>
    <w:rsid w:val="740B0219"/>
    <w:rsid w:val="741802EA"/>
    <w:rsid w:val="753E4152"/>
    <w:rsid w:val="773A0077"/>
    <w:rsid w:val="7B1563F1"/>
    <w:rsid w:val="7EC7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B3DF0201-CBAA-4DB7-B0C2-CCF95512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Header">
    <w:name w:val="header"/>
    <w:basedOn w:val="Normal"/>
    <w:link w:val="HeaderChar"/>
    <w:rsid w:val="008636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6369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863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6369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碎碎念。</dc:creator>
  <cp:lastModifiedBy>Poornima Thiruvudaiselvi</cp:lastModifiedBy>
  <cp:revision>32</cp:revision>
  <dcterms:created xsi:type="dcterms:W3CDTF">2022-08-26T14:48:00Z</dcterms:created>
  <dcterms:modified xsi:type="dcterms:W3CDTF">2022-12-0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292C7812C9547FDB9F22D71617FDD89</vt:lpwstr>
  </property>
</Properties>
</file>